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AD66B" w14:textId="622D1DB2" w:rsidR="00041E39" w:rsidRDefault="00BD7E85">
      <w:r>
        <w:t xml:space="preserve">Supplementary Material </w:t>
      </w:r>
    </w:p>
    <w:p w14:paraId="611A0CA8" w14:textId="77777777" w:rsidR="00BD7E85" w:rsidRDefault="00BD7E85"/>
    <w:p w14:paraId="0D4DE75B" w14:textId="77777777" w:rsidR="00BD7E85" w:rsidRDefault="00BD7E85"/>
    <w:p w14:paraId="7264A8CF" w14:textId="77777777" w:rsidR="00BD7E85" w:rsidRPr="009835D7" w:rsidRDefault="00BD7E85" w:rsidP="00BD7E85">
      <w:r>
        <w:rPr>
          <w:b/>
          <w:bCs/>
        </w:rPr>
        <w:t xml:space="preserve">The Patient’s Narrative                           </w:t>
      </w:r>
    </w:p>
    <w:p w14:paraId="1AACF4B7" w14:textId="77777777" w:rsidR="00BD7E85" w:rsidRDefault="00BD7E85" w:rsidP="00BD7E85"/>
    <w:p w14:paraId="7834D4BD" w14:textId="77777777" w:rsidR="00BD7E85" w:rsidRDefault="00BD7E85" w:rsidP="00BD7E85">
      <w:r>
        <w:rPr>
          <w:b/>
          <w:bCs/>
        </w:rPr>
        <w:t xml:space="preserve"> </w:t>
      </w:r>
    </w:p>
    <w:p w14:paraId="1DD242B6" w14:textId="77777777" w:rsidR="00BD7E85" w:rsidRDefault="00BD7E85" w:rsidP="00BD7E85">
      <w:pPr>
        <w:ind w:firstLine="720"/>
      </w:pPr>
      <w:r>
        <w:t xml:space="preserve">     I was diagnosed with Parkinson’s disease in 2019 but  it is probable that my illness began five years before that (see video 1)  After I received the diagnosis I was in a state of emotional shock and denial  . Surfing the internet and reading about Parkinson’s  made me feel much worse and increasingly hopeless. When I Googled ‘Can you get better from Parkinson’s disease’  the search engine  responded with ‘Do you mean instead?  ” You can’t get better from Parkinson’s? It was if I had been given a life-sentence.</w:t>
      </w:r>
    </w:p>
    <w:p w14:paraId="2655F0E6" w14:textId="77777777" w:rsidR="00BD7E85" w:rsidRDefault="00BD7E85" w:rsidP="00BD7E85">
      <w:pPr>
        <w:ind w:firstLine="720"/>
      </w:pPr>
      <w:r>
        <w:t xml:space="preserve"> I started on  levodopa  in 2019 and had an excellent response to the medication with a big improvement in stiffness, slowness and walking but within a few months I started to experience peaks and troughs. . Seven months after starting medication  I decided I needed to regain control, and without notifying my doctors I started to tail off my medicine. </w:t>
      </w:r>
    </w:p>
    <w:p w14:paraId="4A07648C" w14:textId="77777777" w:rsidR="00BD7E85" w:rsidRDefault="00BD7E85" w:rsidP="00BD7E85">
      <w:pPr>
        <w:ind w:firstLine="720"/>
      </w:pPr>
      <w:r>
        <w:t xml:space="preserve">        I gave myself  2 years to see if I could modify the course of my illness using as little medication as possible. I read uplifting stories from other people with Parkinson’s disease and took careful  note of what each person had found helpful in reducing their symptoms. I was greatly influenced by Dr Joe </w:t>
      </w:r>
      <w:proofErr w:type="spellStart"/>
      <w:r>
        <w:t>Dispenza</w:t>
      </w:r>
      <w:proofErr w:type="spellEnd"/>
      <w:r>
        <w:t>, author and citizen scientist, particular his meditation techniques that involved ‘blessing of the chakra energy centres’.</w:t>
      </w:r>
      <w:r>
        <w:fldChar w:fldCharType="begin"/>
      </w:r>
      <w:r>
        <w:instrText xml:space="preserve"> ADDIN EN.CITE &lt;EndNote&gt;&lt;Cite&gt;&lt;Author&gt;Dispenza&lt;/Author&gt;&lt;Year&gt;2015&lt;/Year&gt;&lt;RecNum&gt;3940&lt;/RecNum&gt;&lt;DisplayText&gt;(2, 3)&lt;/DisplayText&gt;&lt;record&gt;&lt;rec-number&gt;3940&lt;/rec-number&gt;&lt;foreign-keys&gt;&lt;key app="EN" db-id="re9fza0x555ae5e2f9nxtxdf000a2rf5xwtv" timestamp="1713790210"&gt;3940&lt;/key&gt;&lt;/foreign-keys&gt;&lt;ref-type name="Podcast"&gt;62&lt;/ref-type&gt;&lt;contributors&gt;&lt;authors&gt;&lt;author&gt;Dispenza, J&lt;/author&gt;&lt;/authors&gt;&lt;/contributors&gt;&lt;titles&gt;&lt;title&gt;Meditations for Breaking the Habit of Being Yourself&lt;/title&gt;&lt;/titles&gt;&lt;dates&gt;&lt;year&gt;2015&lt;/year&gt;&lt;/dates&gt;&lt;urls&gt;&lt;/urls&gt;&lt;/record&gt;&lt;/Cite&gt;&lt;Cite&gt;&lt;Author&gt;Dispenza&lt;/Author&gt;&lt;Year&gt;2019&lt;/Year&gt;&lt;RecNum&gt;3941&lt;/RecNum&gt;&lt;record&gt;&lt;rec-number&gt;3941&lt;/rec-number&gt;&lt;foreign-keys&gt;&lt;key app="EN" db-id="re9fza0x555ae5e2f9nxtxdf000a2rf5xwtv" timestamp="1713790434"&gt;3941&lt;/key&gt;&lt;/foreign-keys&gt;&lt;ref-type name="Book"&gt;6&lt;/ref-type&gt;&lt;contributors&gt;&lt;authors&gt;&lt;author&gt;Dispenza, J&lt;/author&gt;&lt;/authors&gt;&lt;/contributors&gt;&lt;titles&gt;&lt;title&gt;Becoming Supernatural: How Common People Are Doing The Uncommon&lt;/title&gt;&lt;/titles&gt;&lt;section&gt;384&lt;/section&gt;&lt;dates&gt;&lt;year&gt;2019&lt;/year&gt;&lt;/dates&gt;&lt;publisher&gt;Hay House (UK)&lt;/publisher&gt;&lt;urls&gt;&lt;/urls&gt;&lt;/record&gt;&lt;/Cite&gt;&lt;/EndNote&gt;</w:instrText>
      </w:r>
      <w:r>
        <w:fldChar w:fldCharType="separate"/>
      </w:r>
      <w:r>
        <w:rPr>
          <w:noProof/>
        </w:rPr>
        <w:t>(2, 3)</w:t>
      </w:r>
      <w:r>
        <w:fldChar w:fldCharType="end"/>
      </w:r>
      <w:r>
        <w:t xml:space="preserve"> I also began working on getting rid of past mental traumas and acquired techniques to expel all negative thoughts. I meditated for 1-2 hours every day and after about six months began to experience   feelings of well-being and positivity that carried on for most of the day. I also did yoga and a challenging physical training programme that involved visualisation techniques to improve my gait, posture, dexterity, balance and stiffness. The most effective and rewarding form of exercise has been dance. Sometimes I will hear a tune by chance on the computer or radio which inspires me to dance spontaneously. I find music with a strong regular beat and fast rhythm  especially motivating and energising ( e.g. Lady Gaga, Northern Soul and Techno). Sometimes I dress up before dancing and plan the choreography in advance. When I start to move to the groove I feel happy and joyful, my self-esteem increases and my aches and pains vanish  (see videos 5 and 6 ). The longer I dance the freer my movements become. There is also a carry-over feeling of well-being after I have stopped that  can last most of the day. I try to get eight hours sleep every night and set myself new </w:t>
      </w:r>
      <w:r>
        <w:lastRenderedPageBreak/>
        <w:t>challenges as well as continuing my hobbies of dog training and making jewellery. I had stopped  levodopa completely by</w:t>
      </w:r>
      <w:r>
        <w:rPr>
          <w:b/>
          <w:bCs/>
        </w:rPr>
        <w:t xml:space="preserve"> </w:t>
      </w:r>
      <w:r w:rsidRPr="008002EF">
        <w:t>May 2020</w:t>
      </w:r>
      <w:r>
        <w:rPr>
          <w:b/>
          <w:bCs/>
        </w:rPr>
        <w:t xml:space="preserve"> </w:t>
      </w:r>
      <w:r>
        <w:t>and after that I managed to cut back my pramipexole dose to 0.5mg once a day.</w:t>
      </w:r>
    </w:p>
    <w:p w14:paraId="18A92328" w14:textId="77777777" w:rsidR="00BD7E85" w:rsidRDefault="00BD7E85" w:rsidP="00BD7E85">
      <w:pPr>
        <w:ind w:firstLine="720"/>
      </w:pPr>
      <w:r>
        <w:t xml:space="preserve"> I can control internal stress much better now and have lost my fear. In the last two years there have been days, sometimes weeks, when I feel cured and am entirely free of all symptoms. At these times I  jump out of bed without stiffness or tremor and have boundless energy. Friends and colleagues no longer consider me to be ill and comment spontaneously  on my improved physical appearance. The shake of my left hand is aggravated by strong emotion but compared to five years ago it is less and the internal tremors have disappeared. Even on mornings when I wake with tremor I am able to thread a very thin needle and  have no difficulty lifting objects or doing housework. It is now very unusual for me to shake in the afternoon or evening. I can type quickly with very few errors and write without difficulty. Overall I have improved over 90 per cent in my ability to carry out everyday tasks quickly and smoothly and am much better now than I was in 2018. </w:t>
      </w:r>
    </w:p>
    <w:p w14:paraId="2BB67645" w14:textId="77777777" w:rsidR="00BD7E85" w:rsidRDefault="00BD7E85" w:rsidP="00BD7E85">
      <w:pPr>
        <w:ind w:firstLine="720"/>
      </w:pPr>
      <w:r>
        <w:t xml:space="preserve">  I am planning to continue this programme of meditation, dance and exercise. Faith has played a large part in my improvement and I  needed  great determination and patience to get  to where I am now. When I become aware of the return of a lost skill I feel pleased and grateful. The fact that I have done something that I was told was impossible gives me extra satisfaction. I have also successfully been able to help another young woman with Parkinson’s disease through mentoring and teaching her the methods I have used.</w:t>
      </w:r>
    </w:p>
    <w:p w14:paraId="29490C2B" w14:textId="77777777" w:rsidR="00BD7E85" w:rsidRDefault="00BD7E85"/>
    <w:sectPr w:rsidR="00BD7E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85"/>
    <w:rsid w:val="00000B57"/>
    <w:rsid w:val="00001521"/>
    <w:rsid w:val="00004433"/>
    <w:rsid w:val="00006C19"/>
    <w:rsid w:val="00007B33"/>
    <w:rsid w:val="00010208"/>
    <w:rsid w:val="000105FB"/>
    <w:rsid w:val="00012092"/>
    <w:rsid w:val="00012626"/>
    <w:rsid w:val="00013B77"/>
    <w:rsid w:val="00014965"/>
    <w:rsid w:val="00014CDC"/>
    <w:rsid w:val="00020373"/>
    <w:rsid w:val="000209EA"/>
    <w:rsid w:val="000222DD"/>
    <w:rsid w:val="00023D87"/>
    <w:rsid w:val="000246BF"/>
    <w:rsid w:val="00024A88"/>
    <w:rsid w:val="00030E68"/>
    <w:rsid w:val="00031F4D"/>
    <w:rsid w:val="000342AE"/>
    <w:rsid w:val="000349CE"/>
    <w:rsid w:val="0003682C"/>
    <w:rsid w:val="000372CD"/>
    <w:rsid w:val="0004015A"/>
    <w:rsid w:val="00040382"/>
    <w:rsid w:val="00041E39"/>
    <w:rsid w:val="00042F14"/>
    <w:rsid w:val="000437FC"/>
    <w:rsid w:val="00044A99"/>
    <w:rsid w:val="0004746D"/>
    <w:rsid w:val="00050A00"/>
    <w:rsid w:val="00057E15"/>
    <w:rsid w:val="00061194"/>
    <w:rsid w:val="0006257D"/>
    <w:rsid w:val="00063C18"/>
    <w:rsid w:val="000660CF"/>
    <w:rsid w:val="000672E4"/>
    <w:rsid w:val="000719A9"/>
    <w:rsid w:val="0007566E"/>
    <w:rsid w:val="00075CB5"/>
    <w:rsid w:val="00076AE8"/>
    <w:rsid w:val="00081A25"/>
    <w:rsid w:val="00082F85"/>
    <w:rsid w:val="00083C01"/>
    <w:rsid w:val="000855F4"/>
    <w:rsid w:val="000902EA"/>
    <w:rsid w:val="0009117A"/>
    <w:rsid w:val="00092EFD"/>
    <w:rsid w:val="0009460F"/>
    <w:rsid w:val="00095661"/>
    <w:rsid w:val="000960A0"/>
    <w:rsid w:val="000A327B"/>
    <w:rsid w:val="000A37BF"/>
    <w:rsid w:val="000A3A3B"/>
    <w:rsid w:val="000A6943"/>
    <w:rsid w:val="000A7C4B"/>
    <w:rsid w:val="000B030F"/>
    <w:rsid w:val="000B11F1"/>
    <w:rsid w:val="000B1B3B"/>
    <w:rsid w:val="000B5755"/>
    <w:rsid w:val="000B6FAE"/>
    <w:rsid w:val="000B7518"/>
    <w:rsid w:val="000C07B8"/>
    <w:rsid w:val="000C0C20"/>
    <w:rsid w:val="000C457A"/>
    <w:rsid w:val="000C522B"/>
    <w:rsid w:val="000C67F1"/>
    <w:rsid w:val="000C721E"/>
    <w:rsid w:val="000D1716"/>
    <w:rsid w:val="000D2649"/>
    <w:rsid w:val="000D3C9B"/>
    <w:rsid w:val="000D4197"/>
    <w:rsid w:val="000D7BE9"/>
    <w:rsid w:val="000E23B0"/>
    <w:rsid w:val="000E3B21"/>
    <w:rsid w:val="000E3E96"/>
    <w:rsid w:val="000E5020"/>
    <w:rsid w:val="000E7ED4"/>
    <w:rsid w:val="000F18A2"/>
    <w:rsid w:val="000F1B1E"/>
    <w:rsid w:val="000F2159"/>
    <w:rsid w:val="000F298A"/>
    <w:rsid w:val="000F389B"/>
    <w:rsid w:val="000F5604"/>
    <w:rsid w:val="000F7095"/>
    <w:rsid w:val="000F7B2C"/>
    <w:rsid w:val="001000AA"/>
    <w:rsid w:val="001003DD"/>
    <w:rsid w:val="00100518"/>
    <w:rsid w:val="001044B2"/>
    <w:rsid w:val="0010653D"/>
    <w:rsid w:val="00111D9D"/>
    <w:rsid w:val="001120EC"/>
    <w:rsid w:val="00114D3E"/>
    <w:rsid w:val="0011630B"/>
    <w:rsid w:val="00120F60"/>
    <w:rsid w:val="001210E1"/>
    <w:rsid w:val="0012141E"/>
    <w:rsid w:val="0012183F"/>
    <w:rsid w:val="001252E2"/>
    <w:rsid w:val="0012697D"/>
    <w:rsid w:val="00130BF4"/>
    <w:rsid w:val="001341CC"/>
    <w:rsid w:val="0013599D"/>
    <w:rsid w:val="001405E0"/>
    <w:rsid w:val="00140C0E"/>
    <w:rsid w:val="00140FC7"/>
    <w:rsid w:val="0014121C"/>
    <w:rsid w:val="00141D40"/>
    <w:rsid w:val="00144F03"/>
    <w:rsid w:val="00146E93"/>
    <w:rsid w:val="001477A8"/>
    <w:rsid w:val="00153B99"/>
    <w:rsid w:val="00155689"/>
    <w:rsid w:val="00155B6D"/>
    <w:rsid w:val="0015688D"/>
    <w:rsid w:val="0015766E"/>
    <w:rsid w:val="00161038"/>
    <w:rsid w:val="0016196E"/>
    <w:rsid w:val="0016509D"/>
    <w:rsid w:val="0016517E"/>
    <w:rsid w:val="00165220"/>
    <w:rsid w:val="001653F3"/>
    <w:rsid w:val="00167609"/>
    <w:rsid w:val="001736C1"/>
    <w:rsid w:val="00180121"/>
    <w:rsid w:val="00181202"/>
    <w:rsid w:val="00183799"/>
    <w:rsid w:val="00183A68"/>
    <w:rsid w:val="00185A54"/>
    <w:rsid w:val="00193BBA"/>
    <w:rsid w:val="001942C8"/>
    <w:rsid w:val="00194FD4"/>
    <w:rsid w:val="00197C12"/>
    <w:rsid w:val="001A047A"/>
    <w:rsid w:val="001A1366"/>
    <w:rsid w:val="001A1A9A"/>
    <w:rsid w:val="001A2606"/>
    <w:rsid w:val="001A302B"/>
    <w:rsid w:val="001A3675"/>
    <w:rsid w:val="001A570C"/>
    <w:rsid w:val="001A6DCC"/>
    <w:rsid w:val="001A6FD5"/>
    <w:rsid w:val="001B00C3"/>
    <w:rsid w:val="001B0316"/>
    <w:rsid w:val="001B03E0"/>
    <w:rsid w:val="001B0CD3"/>
    <w:rsid w:val="001B126F"/>
    <w:rsid w:val="001B1BBA"/>
    <w:rsid w:val="001B2941"/>
    <w:rsid w:val="001B2FB5"/>
    <w:rsid w:val="001B5A81"/>
    <w:rsid w:val="001B7E74"/>
    <w:rsid w:val="001C081E"/>
    <w:rsid w:val="001C097E"/>
    <w:rsid w:val="001C0F3D"/>
    <w:rsid w:val="001C1D9D"/>
    <w:rsid w:val="001C583C"/>
    <w:rsid w:val="001C5916"/>
    <w:rsid w:val="001C77BA"/>
    <w:rsid w:val="001D17C9"/>
    <w:rsid w:val="001D2B63"/>
    <w:rsid w:val="001D3AF6"/>
    <w:rsid w:val="001D57A8"/>
    <w:rsid w:val="001D76CD"/>
    <w:rsid w:val="001D7E95"/>
    <w:rsid w:val="001E277A"/>
    <w:rsid w:val="001E298D"/>
    <w:rsid w:val="001E4685"/>
    <w:rsid w:val="001E60A9"/>
    <w:rsid w:val="001E7A31"/>
    <w:rsid w:val="001F232B"/>
    <w:rsid w:val="001F3154"/>
    <w:rsid w:val="001F3E97"/>
    <w:rsid w:val="001F6D54"/>
    <w:rsid w:val="001F7E82"/>
    <w:rsid w:val="00200311"/>
    <w:rsid w:val="00203A8D"/>
    <w:rsid w:val="00204B18"/>
    <w:rsid w:val="00211007"/>
    <w:rsid w:val="00211C7D"/>
    <w:rsid w:val="00211F8A"/>
    <w:rsid w:val="00213840"/>
    <w:rsid w:val="002143BD"/>
    <w:rsid w:val="0021680C"/>
    <w:rsid w:val="0021760F"/>
    <w:rsid w:val="00217B07"/>
    <w:rsid w:val="00221B97"/>
    <w:rsid w:val="00222D29"/>
    <w:rsid w:val="00225411"/>
    <w:rsid w:val="00233790"/>
    <w:rsid w:val="00237198"/>
    <w:rsid w:val="002415E3"/>
    <w:rsid w:val="0024227E"/>
    <w:rsid w:val="00242FEE"/>
    <w:rsid w:val="0024422F"/>
    <w:rsid w:val="0024471C"/>
    <w:rsid w:val="00247F9C"/>
    <w:rsid w:val="002521AB"/>
    <w:rsid w:val="0025636A"/>
    <w:rsid w:val="002565EB"/>
    <w:rsid w:val="00260D41"/>
    <w:rsid w:val="00264F53"/>
    <w:rsid w:val="002656DD"/>
    <w:rsid w:val="00266B1E"/>
    <w:rsid w:val="00270508"/>
    <w:rsid w:val="00270E32"/>
    <w:rsid w:val="00272D0A"/>
    <w:rsid w:val="002756DD"/>
    <w:rsid w:val="002827EF"/>
    <w:rsid w:val="00284BE1"/>
    <w:rsid w:val="00287D6B"/>
    <w:rsid w:val="00290CC5"/>
    <w:rsid w:val="00291B29"/>
    <w:rsid w:val="0029207B"/>
    <w:rsid w:val="00293D53"/>
    <w:rsid w:val="00294C38"/>
    <w:rsid w:val="00295F26"/>
    <w:rsid w:val="00297A3D"/>
    <w:rsid w:val="002A2969"/>
    <w:rsid w:val="002A35F4"/>
    <w:rsid w:val="002A5B6A"/>
    <w:rsid w:val="002A72E6"/>
    <w:rsid w:val="002A771C"/>
    <w:rsid w:val="002B0F52"/>
    <w:rsid w:val="002B1A17"/>
    <w:rsid w:val="002B3196"/>
    <w:rsid w:val="002B4105"/>
    <w:rsid w:val="002B77E4"/>
    <w:rsid w:val="002C516F"/>
    <w:rsid w:val="002D164A"/>
    <w:rsid w:val="002D2D58"/>
    <w:rsid w:val="002D436A"/>
    <w:rsid w:val="002D498D"/>
    <w:rsid w:val="002D5C49"/>
    <w:rsid w:val="002D641F"/>
    <w:rsid w:val="002D7CF6"/>
    <w:rsid w:val="002E4D30"/>
    <w:rsid w:val="002E5A02"/>
    <w:rsid w:val="002E5E1D"/>
    <w:rsid w:val="002F69AB"/>
    <w:rsid w:val="002F7DBC"/>
    <w:rsid w:val="002F7E71"/>
    <w:rsid w:val="0030298A"/>
    <w:rsid w:val="00303295"/>
    <w:rsid w:val="0030387B"/>
    <w:rsid w:val="00303B90"/>
    <w:rsid w:val="00304397"/>
    <w:rsid w:val="00304D93"/>
    <w:rsid w:val="00305A38"/>
    <w:rsid w:val="00307AF2"/>
    <w:rsid w:val="0031215F"/>
    <w:rsid w:val="00312623"/>
    <w:rsid w:val="00312AAE"/>
    <w:rsid w:val="00312D84"/>
    <w:rsid w:val="003170FA"/>
    <w:rsid w:val="00325040"/>
    <w:rsid w:val="00325C3B"/>
    <w:rsid w:val="00327603"/>
    <w:rsid w:val="00330959"/>
    <w:rsid w:val="00330D16"/>
    <w:rsid w:val="00331A85"/>
    <w:rsid w:val="00333430"/>
    <w:rsid w:val="0033719C"/>
    <w:rsid w:val="00337607"/>
    <w:rsid w:val="0034039D"/>
    <w:rsid w:val="00340667"/>
    <w:rsid w:val="003407BA"/>
    <w:rsid w:val="0034146D"/>
    <w:rsid w:val="0034174B"/>
    <w:rsid w:val="0034488D"/>
    <w:rsid w:val="00345969"/>
    <w:rsid w:val="003459FB"/>
    <w:rsid w:val="00345CF8"/>
    <w:rsid w:val="0035093E"/>
    <w:rsid w:val="0035412E"/>
    <w:rsid w:val="003547DC"/>
    <w:rsid w:val="0035480F"/>
    <w:rsid w:val="00354C04"/>
    <w:rsid w:val="00356E1E"/>
    <w:rsid w:val="003576F9"/>
    <w:rsid w:val="0036303F"/>
    <w:rsid w:val="00364216"/>
    <w:rsid w:val="00365B57"/>
    <w:rsid w:val="0036604B"/>
    <w:rsid w:val="003725EE"/>
    <w:rsid w:val="0037285A"/>
    <w:rsid w:val="003740E0"/>
    <w:rsid w:val="00375534"/>
    <w:rsid w:val="003760E1"/>
    <w:rsid w:val="00376BE7"/>
    <w:rsid w:val="0037783D"/>
    <w:rsid w:val="003821B3"/>
    <w:rsid w:val="0038550B"/>
    <w:rsid w:val="00385AD5"/>
    <w:rsid w:val="00390870"/>
    <w:rsid w:val="00390A7B"/>
    <w:rsid w:val="00396C22"/>
    <w:rsid w:val="0039752A"/>
    <w:rsid w:val="0039763E"/>
    <w:rsid w:val="003A163F"/>
    <w:rsid w:val="003A28EC"/>
    <w:rsid w:val="003A4070"/>
    <w:rsid w:val="003A5060"/>
    <w:rsid w:val="003A51B8"/>
    <w:rsid w:val="003A5671"/>
    <w:rsid w:val="003A58D2"/>
    <w:rsid w:val="003A60D2"/>
    <w:rsid w:val="003A6459"/>
    <w:rsid w:val="003B04B4"/>
    <w:rsid w:val="003B0664"/>
    <w:rsid w:val="003B4CCA"/>
    <w:rsid w:val="003B4FD6"/>
    <w:rsid w:val="003B7C79"/>
    <w:rsid w:val="003C0366"/>
    <w:rsid w:val="003C14FC"/>
    <w:rsid w:val="003C2057"/>
    <w:rsid w:val="003C618A"/>
    <w:rsid w:val="003C73BD"/>
    <w:rsid w:val="003D1B54"/>
    <w:rsid w:val="003D1F31"/>
    <w:rsid w:val="003D55C5"/>
    <w:rsid w:val="003E5E89"/>
    <w:rsid w:val="003F4B24"/>
    <w:rsid w:val="003F4DF8"/>
    <w:rsid w:val="003F5142"/>
    <w:rsid w:val="003F563A"/>
    <w:rsid w:val="003F584E"/>
    <w:rsid w:val="003F6E31"/>
    <w:rsid w:val="004019C3"/>
    <w:rsid w:val="00404678"/>
    <w:rsid w:val="004075D8"/>
    <w:rsid w:val="00410B78"/>
    <w:rsid w:val="00412902"/>
    <w:rsid w:val="0041366B"/>
    <w:rsid w:val="00413F94"/>
    <w:rsid w:val="00421795"/>
    <w:rsid w:val="00421E5C"/>
    <w:rsid w:val="00423C38"/>
    <w:rsid w:val="00425179"/>
    <w:rsid w:val="00425FC4"/>
    <w:rsid w:val="00426F69"/>
    <w:rsid w:val="00431144"/>
    <w:rsid w:val="004357F3"/>
    <w:rsid w:val="00440A15"/>
    <w:rsid w:val="004411C3"/>
    <w:rsid w:val="00451209"/>
    <w:rsid w:val="0045392A"/>
    <w:rsid w:val="004552D7"/>
    <w:rsid w:val="0045588C"/>
    <w:rsid w:val="00457228"/>
    <w:rsid w:val="00464045"/>
    <w:rsid w:val="0046503D"/>
    <w:rsid w:val="004672BB"/>
    <w:rsid w:val="0047121A"/>
    <w:rsid w:val="00472135"/>
    <w:rsid w:val="00474CB1"/>
    <w:rsid w:val="004760DF"/>
    <w:rsid w:val="004832E6"/>
    <w:rsid w:val="004847F8"/>
    <w:rsid w:val="00487AEC"/>
    <w:rsid w:val="004911D3"/>
    <w:rsid w:val="00491BA6"/>
    <w:rsid w:val="004926E6"/>
    <w:rsid w:val="00492B40"/>
    <w:rsid w:val="00493039"/>
    <w:rsid w:val="00493EF7"/>
    <w:rsid w:val="00494FD2"/>
    <w:rsid w:val="0049526A"/>
    <w:rsid w:val="00495F6B"/>
    <w:rsid w:val="00496548"/>
    <w:rsid w:val="004A60BC"/>
    <w:rsid w:val="004A70DC"/>
    <w:rsid w:val="004A7BCC"/>
    <w:rsid w:val="004B0B6C"/>
    <w:rsid w:val="004B1E53"/>
    <w:rsid w:val="004B22B6"/>
    <w:rsid w:val="004B3528"/>
    <w:rsid w:val="004B4055"/>
    <w:rsid w:val="004C0891"/>
    <w:rsid w:val="004C374B"/>
    <w:rsid w:val="004C5E36"/>
    <w:rsid w:val="004C73BB"/>
    <w:rsid w:val="004C7D04"/>
    <w:rsid w:val="004D04B1"/>
    <w:rsid w:val="004D252E"/>
    <w:rsid w:val="004D2883"/>
    <w:rsid w:val="004D2DEA"/>
    <w:rsid w:val="004E0344"/>
    <w:rsid w:val="004E05EA"/>
    <w:rsid w:val="004E11B8"/>
    <w:rsid w:val="004E16EE"/>
    <w:rsid w:val="004E195C"/>
    <w:rsid w:val="004E1EDC"/>
    <w:rsid w:val="004E308B"/>
    <w:rsid w:val="004E3C89"/>
    <w:rsid w:val="004E5568"/>
    <w:rsid w:val="004E5A47"/>
    <w:rsid w:val="004F0248"/>
    <w:rsid w:val="004F1B8F"/>
    <w:rsid w:val="004F22E5"/>
    <w:rsid w:val="004F25BA"/>
    <w:rsid w:val="004F3701"/>
    <w:rsid w:val="004F52C0"/>
    <w:rsid w:val="004F6AA0"/>
    <w:rsid w:val="004F752A"/>
    <w:rsid w:val="005022A6"/>
    <w:rsid w:val="00502B78"/>
    <w:rsid w:val="00503D0B"/>
    <w:rsid w:val="00504E2F"/>
    <w:rsid w:val="0050534A"/>
    <w:rsid w:val="00505970"/>
    <w:rsid w:val="00507065"/>
    <w:rsid w:val="005122BB"/>
    <w:rsid w:val="005125C0"/>
    <w:rsid w:val="005129D2"/>
    <w:rsid w:val="00513684"/>
    <w:rsid w:val="00513B90"/>
    <w:rsid w:val="005145B3"/>
    <w:rsid w:val="00514D57"/>
    <w:rsid w:val="0052011C"/>
    <w:rsid w:val="00527AB4"/>
    <w:rsid w:val="005307F4"/>
    <w:rsid w:val="0053152D"/>
    <w:rsid w:val="00531DAE"/>
    <w:rsid w:val="005330FE"/>
    <w:rsid w:val="00534EB4"/>
    <w:rsid w:val="00535ED4"/>
    <w:rsid w:val="00540F1B"/>
    <w:rsid w:val="005435EC"/>
    <w:rsid w:val="00546103"/>
    <w:rsid w:val="005501FE"/>
    <w:rsid w:val="005548D4"/>
    <w:rsid w:val="00554B05"/>
    <w:rsid w:val="00557DB4"/>
    <w:rsid w:val="00560202"/>
    <w:rsid w:val="00562616"/>
    <w:rsid w:val="00562DE1"/>
    <w:rsid w:val="00563F6E"/>
    <w:rsid w:val="00572323"/>
    <w:rsid w:val="00572D07"/>
    <w:rsid w:val="00573D65"/>
    <w:rsid w:val="00573F1B"/>
    <w:rsid w:val="00574856"/>
    <w:rsid w:val="0057574B"/>
    <w:rsid w:val="00580200"/>
    <w:rsid w:val="0058088C"/>
    <w:rsid w:val="00580BF5"/>
    <w:rsid w:val="00582B79"/>
    <w:rsid w:val="005845D8"/>
    <w:rsid w:val="00585233"/>
    <w:rsid w:val="0058706E"/>
    <w:rsid w:val="005874D8"/>
    <w:rsid w:val="00590111"/>
    <w:rsid w:val="0059038D"/>
    <w:rsid w:val="00590870"/>
    <w:rsid w:val="00591FFC"/>
    <w:rsid w:val="00597284"/>
    <w:rsid w:val="005A05B4"/>
    <w:rsid w:val="005A345F"/>
    <w:rsid w:val="005A3ACC"/>
    <w:rsid w:val="005A3DF0"/>
    <w:rsid w:val="005A47CE"/>
    <w:rsid w:val="005A58E8"/>
    <w:rsid w:val="005A5F3F"/>
    <w:rsid w:val="005A7530"/>
    <w:rsid w:val="005B0936"/>
    <w:rsid w:val="005B0F24"/>
    <w:rsid w:val="005B4835"/>
    <w:rsid w:val="005B6F04"/>
    <w:rsid w:val="005C1587"/>
    <w:rsid w:val="005C44F5"/>
    <w:rsid w:val="005C5D12"/>
    <w:rsid w:val="005C7F2C"/>
    <w:rsid w:val="005D5E5C"/>
    <w:rsid w:val="005D6C43"/>
    <w:rsid w:val="005E0235"/>
    <w:rsid w:val="005E3354"/>
    <w:rsid w:val="005E362F"/>
    <w:rsid w:val="005E46E4"/>
    <w:rsid w:val="005E57A6"/>
    <w:rsid w:val="005E5D67"/>
    <w:rsid w:val="005E689C"/>
    <w:rsid w:val="005E74BE"/>
    <w:rsid w:val="005F1495"/>
    <w:rsid w:val="005F2FDB"/>
    <w:rsid w:val="005F3EE8"/>
    <w:rsid w:val="005F44B5"/>
    <w:rsid w:val="005F65E1"/>
    <w:rsid w:val="005F7BE9"/>
    <w:rsid w:val="00600902"/>
    <w:rsid w:val="00601EA1"/>
    <w:rsid w:val="006048AE"/>
    <w:rsid w:val="00606E19"/>
    <w:rsid w:val="00607560"/>
    <w:rsid w:val="00607A02"/>
    <w:rsid w:val="00610468"/>
    <w:rsid w:val="006165B5"/>
    <w:rsid w:val="006212F2"/>
    <w:rsid w:val="006241C4"/>
    <w:rsid w:val="00625600"/>
    <w:rsid w:val="006261B7"/>
    <w:rsid w:val="00626A5A"/>
    <w:rsid w:val="00627742"/>
    <w:rsid w:val="0063059F"/>
    <w:rsid w:val="0063119C"/>
    <w:rsid w:val="00631290"/>
    <w:rsid w:val="006321BF"/>
    <w:rsid w:val="0063271B"/>
    <w:rsid w:val="006342DD"/>
    <w:rsid w:val="00634426"/>
    <w:rsid w:val="0063509B"/>
    <w:rsid w:val="006409A1"/>
    <w:rsid w:val="00641C35"/>
    <w:rsid w:val="00643F36"/>
    <w:rsid w:val="00646B3E"/>
    <w:rsid w:val="00646CE2"/>
    <w:rsid w:val="00647DF0"/>
    <w:rsid w:val="0065053E"/>
    <w:rsid w:val="00651320"/>
    <w:rsid w:val="006518E5"/>
    <w:rsid w:val="00651AD7"/>
    <w:rsid w:val="00652C87"/>
    <w:rsid w:val="00652ED4"/>
    <w:rsid w:val="0065339F"/>
    <w:rsid w:val="0065398F"/>
    <w:rsid w:val="00654719"/>
    <w:rsid w:val="00655325"/>
    <w:rsid w:val="00657B0A"/>
    <w:rsid w:val="00661F03"/>
    <w:rsid w:val="00662272"/>
    <w:rsid w:val="006632AB"/>
    <w:rsid w:val="00665A68"/>
    <w:rsid w:val="00672394"/>
    <w:rsid w:val="00673515"/>
    <w:rsid w:val="0067353A"/>
    <w:rsid w:val="00675CAB"/>
    <w:rsid w:val="006765F8"/>
    <w:rsid w:val="00676F86"/>
    <w:rsid w:val="00677B21"/>
    <w:rsid w:val="006826E1"/>
    <w:rsid w:val="0068537C"/>
    <w:rsid w:val="0069175B"/>
    <w:rsid w:val="00695D2A"/>
    <w:rsid w:val="006A2123"/>
    <w:rsid w:val="006A35B0"/>
    <w:rsid w:val="006B0162"/>
    <w:rsid w:val="006B05A8"/>
    <w:rsid w:val="006B08B3"/>
    <w:rsid w:val="006B10EF"/>
    <w:rsid w:val="006B4789"/>
    <w:rsid w:val="006B65F4"/>
    <w:rsid w:val="006B73A0"/>
    <w:rsid w:val="006C11A7"/>
    <w:rsid w:val="006C1445"/>
    <w:rsid w:val="006C14DC"/>
    <w:rsid w:val="006C1830"/>
    <w:rsid w:val="006C26B4"/>
    <w:rsid w:val="006C337F"/>
    <w:rsid w:val="006C66A7"/>
    <w:rsid w:val="006C781E"/>
    <w:rsid w:val="006D0816"/>
    <w:rsid w:val="006D13C4"/>
    <w:rsid w:val="006D18E7"/>
    <w:rsid w:val="006D1ADE"/>
    <w:rsid w:val="006D21D0"/>
    <w:rsid w:val="006D2AAE"/>
    <w:rsid w:val="006D4DF0"/>
    <w:rsid w:val="006D5AB5"/>
    <w:rsid w:val="006E036A"/>
    <w:rsid w:val="006E08F3"/>
    <w:rsid w:val="006E1A71"/>
    <w:rsid w:val="006E1C8A"/>
    <w:rsid w:val="006E37A0"/>
    <w:rsid w:val="006E6842"/>
    <w:rsid w:val="006E7649"/>
    <w:rsid w:val="006F0F6A"/>
    <w:rsid w:val="006F12C6"/>
    <w:rsid w:val="006F237D"/>
    <w:rsid w:val="006F45B7"/>
    <w:rsid w:val="00703780"/>
    <w:rsid w:val="0070489B"/>
    <w:rsid w:val="00704C0E"/>
    <w:rsid w:val="007050C6"/>
    <w:rsid w:val="00705F8C"/>
    <w:rsid w:val="00706D9E"/>
    <w:rsid w:val="007077CC"/>
    <w:rsid w:val="00710458"/>
    <w:rsid w:val="00711A7C"/>
    <w:rsid w:val="00711C06"/>
    <w:rsid w:val="007152B5"/>
    <w:rsid w:val="007165A2"/>
    <w:rsid w:val="00716880"/>
    <w:rsid w:val="007169BE"/>
    <w:rsid w:val="007206CF"/>
    <w:rsid w:val="00720CB1"/>
    <w:rsid w:val="007218B0"/>
    <w:rsid w:val="00721A24"/>
    <w:rsid w:val="007238E4"/>
    <w:rsid w:val="00723B3C"/>
    <w:rsid w:val="00724E6E"/>
    <w:rsid w:val="00727290"/>
    <w:rsid w:val="00727A62"/>
    <w:rsid w:val="00731088"/>
    <w:rsid w:val="00733266"/>
    <w:rsid w:val="007403DF"/>
    <w:rsid w:val="00740ABD"/>
    <w:rsid w:val="00743B0D"/>
    <w:rsid w:val="00743C5E"/>
    <w:rsid w:val="00744427"/>
    <w:rsid w:val="00744A95"/>
    <w:rsid w:val="00746C39"/>
    <w:rsid w:val="00750830"/>
    <w:rsid w:val="00751F57"/>
    <w:rsid w:val="0075292C"/>
    <w:rsid w:val="00754DC0"/>
    <w:rsid w:val="00755E5E"/>
    <w:rsid w:val="0075670C"/>
    <w:rsid w:val="007616BC"/>
    <w:rsid w:val="00763306"/>
    <w:rsid w:val="00763B57"/>
    <w:rsid w:val="007642E1"/>
    <w:rsid w:val="007653C5"/>
    <w:rsid w:val="00765DF6"/>
    <w:rsid w:val="00765EA1"/>
    <w:rsid w:val="00766290"/>
    <w:rsid w:val="00767C00"/>
    <w:rsid w:val="00773774"/>
    <w:rsid w:val="0077620D"/>
    <w:rsid w:val="00776B81"/>
    <w:rsid w:val="0078234F"/>
    <w:rsid w:val="0078305C"/>
    <w:rsid w:val="00783D4C"/>
    <w:rsid w:val="00787AC2"/>
    <w:rsid w:val="00790DBA"/>
    <w:rsid w:val="00794012"/>
    <w:rsid w:val="00797566"/>
    <w:rsid w:val="0079756C"/>
    <w:rsid w:val="007A0B32"/>
    <w:rsid w:val="007A1DE2"/>
    <w:rsid w:val="007A27BF"/>
    <w:rsid w:val="007A703C"/>
    <w:rsid w:val="007B3D5A"/>
    <w:rsid w:val="007B4431"/>
    <w:rsid w:val="007B4EF4"/>
    <w:rsid w:val="007B72FF"/>
    <w:rsid w:val="007C491E"/>
    <w:rsid w:val="007C5535"/>
    <w:rsid w:val="007D23BE"/>
    <w:rsid w:val="007D25F7"/>
    <w:rsid w:val="007D6A7A"/>
    <w:rsid w:val="007D6E9F"/>
    <w:rsid w:val="007D72B5"/>
    <w:rsid w:val="007D73E8"/>
    <w:rsid w:val="007E11C4"/>
    <w:rsid w:val="007E5E98"/>
    <w:rsid w:val="007F0C5E"/>
    <w:rsid w:val="007F3D23"/>
    <w:rsid w:val="007F5933"/>
    <w:rsid w:val="007F6B3E"/>
    <w:rsid w:val="007F799D"/>
    <w:rsid w:val="008000A7"/>
    <w:rsid w:val="00800786"/>
    <w:rsid w:val="00802603"/>
    <w:rsid w:val="00803DA0"/>
    <w:rsid w:val="00805343"/>
    <w:rsid w:val="0080585C"/>
    <w:rsid w:val="00810212"/>
    <w:rsid w:val="008139AE"/>
    <w:rsid w:val="00815671"/>
    <w:rsid w:val="00815B46"/>
    <w:rsid w:val="00820AC8"/>
    <w:rsid w:val="008259F8"/>
    <w:rsid w:val="00825D04"/>
    <w:rsid w:val="00825E0C"/>
    <w:rsid w:val="00826998"/>
    <w:rsid w:val="00827B9C"/>
    <w:rsid w:val="008310EE"/>
    <w:rsid w:val="008323EE"/>
    <w:rsid w:val="00835947"/>
    <w:rsid w:val="00842790"/>
    <w:rsid w:val="00842CA8"/>
    <w:rsid w:val="00842F76"/>
    <w:rsid w:val="00842FA8"/>
    <w:rsid w:val="008431DE"/>
    <w:rsid w:val="00844273"/>
    <w:rsid w:val="00844ED8"/>
    <w:rsid w:val="00846C08"/>
    <w:rsid w:val="00846CA1"/>
    <w:rsid w:val="008512C7"/>
    <w:rsid w:val="00851D26"/>
    <w:rsid w:val="00851D87"/>
    <w:rsid w:val="0085271B"/>
    <w:rsid w:val="008551D0"/>
    <w:rsid w:val="0086227A"/>
    <w:rsid w:val="00863730"/>
    <w:rsid w:val="00863F00"/>
    <w:rsid w:val="008646F6"/>
    <w:rsid w:val="00865285"/>
    <w:rsid w:val="00865A8B"/>
    <w:rsid w:val="00867ACF"/>
    <w:rsid w:val="00867FC6"/>
    <w:rsid w:val="00870233"/>
    <w:rsid w:val="00871416"/>
    <w:rsid w:val="00871F81"/>
    <w:rsid w:val="0087247B"/>
    <w:rsid w:val="00880542"/>
    <w:rsid w:val="00880E51"/>
    <w:rsid w:val="008822DB"/>
    <w:rsid w:val="00883715"/>
    <w:rsid w:val="00887A73"/>
    <w:rsid w:val="008926D7"/>
    <w:rsid w:val="0089319B"/>
    <w:rsid w:val="00894B9C"/>
    <w:rsid w:val="0089696C"/>
    <w:rsid w:val="008A28E5"/>
    <w:rsid w:val="008A29DB"/>
    <w:rsid w:val="008A2D09"/>
    <w:rsid w:val="008A4238"/>
    <w:rsid w:val="008A4BA9"/>
    <w:rsid w:val="008A4F11"/>
    <w:rsid w:val="008B0DF4"/>
    <w:rsid w:val="008B19E5"/>
    <w:rsid w:val="008B1FAB"/>
    <w:rsid w:val="008B266E"/>
    <w:rsid w:val="008B3A5C"/>
    <w:rsid w:val="008B3E9A"/>
    <w:rsid w:val="008B6215"/>
    <w:rsid w:val="008C0346"/>
    <w:rsid w:val="008C0984"/>
    <w:rsid w:val="008D1E24"/>
    <w:rsid w:val="008D392C"/>
    <w:rsid w:val="008D3EBF"/>
    <w:rsid w:val="008D4E59"/>
    <w:rsid w:val="008D636F"/>
    <w:rsid w:val="008D687A"/>
    <w:rsid w:val="008D7B5B"/>
    <w:rsid w:val="008D7B7F"/>
    <w:rsid w:val="008D7C2A"/>
    <w:rsid w:val="008E0293"/>
    <w:rsid w:val="008E2076"/>
    <w:rsid w:val="008E4512"/>
    <w:rsid w:val="008E6ADC"/>
    <w:rsid w:val="008E6F5D"/>
    <w:rsid w:val="008F1671"/>
    <w:rsid w:val="008F3260"/>
    <w:rsid w:val="008F4069"/>
    <w:rsid w:val="0090272B"/>
    <w:rsid w:val="0090761F"/>
    <w:rsid w:val="00907D97"/>
    <w:rsid w:val="00911404"/>
    <w:rsid w:val="00911A35"/>
    <w:rsid w:val="009120A8"/>
    <w:rsid w:val="009158DE"/>
    <w:rsid w:val="00917AB9"/>
    <w:rsid w:val="00917CBF"/>
    <w:rsid w:val="00922A8D"/>
    <w:rsid w:val="009243A7"/>
    <w:rsid w:val="009278E1"/>
    <w:rsid w:val="009338C0"/>
    <w:rsid w:val="009343C0"/>
    <w:rsid w:val="00935BA9"/>
    <w:rsid w:val="00935DD3"/>
    <w:rsid w:val="00940077"/>
    <w:rsid w:val="009408BC"/>
    <w:rsid w:val="00941574"/>
    <w:rsid w:val="00942F75"/>
    <w:rsid w:val="00943126"/>
    <w:rsid w:val="00944D62"/>
    <w:rsid w:val="00944ED5"/>
    <w:rsid w:val="00951A86"/>
    <w:rsid w:val="009636F2"/>
    <w:rsid w:val="00963C16"/>
    <w:rsid w:val="00964EC0"/>
    <w:rsid w:val="00964FD3"/>
    <w:rsid w:val="00971205"/>
    <w:rsid w:val="0097510E"/>
    <w:rsid w:val="0097554F"/>
    <w:rsid w:val="009756B0"/>
    <w:rsid w:val="00975755"/>
    <w:rsid w:val="00976E9B"/>
    <w:rsid w:val="0098052B"/>
    <w:rsid w:val="009819C2"/>
    <w:rsid w:val="0098437F"/>
    <w:rsid w:val="00987880"/>
    <w:rsid w:val="00991EA1"/>
    <w:rsid w:val="00992913"/>
    <w:rsid w:val="009A0609"/>
    <w:rsid w:val="009A0B42"/>
    <w:rsid w:val="009A2716"/>
    <w:rsid w:val="009A3180"/>
    <w:rsid w:val="009A36D0"/>
    <w:rsid w:val="009A385A"/>
    <w:rsid w:val="009A5595"/>
    <w:rsid w:val="009A69DC"/>
    <w:rsid w:val="009B4628"/>
    <w:rsid w:val="009B75C9"/>
    <w:rsid w:val="009B76E3"/>
    <w:rsid w:val="009C30F3"/>
    <w:rsid w:val="009C3619"/>
    <w:rsid w:val="009C37AC"/>
    <w:rsid w:val="009C4840"/>
    <w:rsid w:val="009C5476"/>
    <w:rsid w:val="009C7379"/>
    <w:rsid w:val="009D0FFA"/>
    <w:rsid w:val="009D1329"/>
    <w:rsid w:val="009D20FF"/>
    <w:rsid w:val="009D270F"/>
    <w:rsid w:val="009D2A88"/>
    <w:rsid w:val="009D350D"/>
    <w:rsid w:val="009D46EE"/>
    <w:rsid w:val="009D591F"/>
    <w:rsid w:val="009D79EA"/>
    <w:rsid w:val="009D7E77"/>
    <w:rsid w:val="009E4D9B"/>
    <w:rsid w:val="009F0201"/>
    <w:rsid w:val="009F4DE5"/>
    <w:rsid w:val="009F7682"/>
    <w:rsid w:val="009F7AD7"/>
    <w:rsid w:val="00A00339"/>
    <w:rsid w:val="00A01A06"/>
    <w:rsid w:val="00A01A28"/>
    <w:rsid w:val="00A055D8"/>
    <w:rsid w:val="00A07000"/>
    <w:rsid w:val="00A07457"/>
    <w:rsid w:val="00A07EE6"/>
    <w:rsid w:val="00A11627"/>
    <w:rsid w:val="00A116D0"/>
    <w:rsid w:val="00A13172"/>
    <w:rsid w:val="00A13809"/>
    <w:rsid w:val="00A1511A"/>
    <w:rsid w:val="00A15F5A"/>
    <w:rsid w:val="00A17664"/>
    <w:rsid w:val="00A22A9F"/>
    <w:rsid w:val="00A22F8F"/>
    <w:rsid w:val="00A23765"/>
    <w:rsid w:val="00A250B9"/>
    <w:rsid w:val="00A25F78"/>
    <w:rsid w:val="00A2712A"/>
    <w:rsid w:val="00A277F8"/>
    <w:rsid w:val="00A2791A"/>
    <w:rsid w:val="00A27B9D"/>
    <w:rsid w:val="00A30E89"/>
    <w:rsid w:val="00A310EF"/>
    <w:rsid w:val="00A3321B"/>
    <w:rsid w:val="00A33BAA"/>
    <w:rsid w:val="00A33EDF"/>
    <w:rsid w:val="00A41657"/>
    <w:rsid w:val="00A41C05"/>
    <w:rsid w:val="00A4253D"/>
    <w:rsid w:val="00A42A75"/>
    <w:rsid w:val="00A446B8"/>
    <w:rsid w:val="00A45C11"/>
    <w:rsid w:val="00A515B4"/>
    <w:rsid w:val="00A527B4"/>
    <w:rsid w:val="00A529E4"/>
    <w:rsid w:val="00A52DAD"/>
    <w:rsid w:val="00A52E4D"/>
    <w:rsid w:val="00A53673"/>
    <w:rsid w:val="00A55460"/>
    <w:rsid w:val="00A554FC"/>
    <w:rsid w:val="00A55BEF"/>
    <w:rsid w:val="00A61ED5"/>
    <w:rsid w:val="00A62325"/>
    <w:rsid w:val="00A653B9"/>
    <w:rsid w:val="00A707E6"/>
    <w:rsid w:val="00A71F47"/>
    <w:rsid w:val="00A73A33"/>
    <w:rsid w:val="00A749C9"/>
    <w:rsid w:val="00A76808"/>
    <w:rsid w:val="00A76898"/>
    <w:rsid w:val="00A76B8F"/>
    <w:rsid w:val="00A779B9"/>
    <w:rsid w:val="00A841AE"/>
    <w:rsid w:val="00A87D68"/>
    <w:rsid w:val="00A90EBB"/>
    <w:rsid w:val="00A919CA"/>
    <w:rsid w:val="00A92035"/>
    <w:rsid w:val="00A925E3"/>
    <w:rsid w:val="00A935E9"/>
    <w:rsid w:val="00A94392"/>
    <w:rsid w:val="00A94473"/>
    <w:rsid w:val="00A944CA"/>
    <w:rsid w:val="00AA0C73"/>
    <w:rsid w:val="00AA1000"/>
    <w:rsid w:val="00AA1FCF"/>
    <w:rsid w:val="00AA2D95"/>
    <w:rsid w:val="00AA462A"/>
    <w:rsid w:val="00AA478A"/>
    <w:rsid w:val="00AA557E"/>
    <w:rsid w:val="00AA6491"/>
    <w:rsid w:val="00AB09D4"/>
    <w:rsid w:val="00AB620F"/>
    <w:rsid w:val="00AC03D4"/>
    <w:rsid w:val="00AC0A4A"/>
    <w:rsid w:val="00AC131F"/>
    <w:rsid w:val="00AC1A3F"/>
    <w:rsid w:val="00AC380E"/>
    <w:rsid w:val="00AC58F6"/>
    <w:rsid w:val="00AC6294"/>
    <w:rsid w:val="00AD0015"/>
    <w:rsid w:val="00AD003B"/>
    <w:rsid w:val="00AD3194"/>
    <w:rsid w:val="00AD5F09"/>
    <w:rsid w:val="00AD6C6F"/>
    <w:rsid w:val="00AE069C"/>
    <w:rsid w:val="00AE36DA"/>
    <w:rsid w:val="00AF12E1"/>
    <w:rsid w:val="00AF6213"/>
    <w:rsid w:val="00B01876"/>
    <w:rsid w:val="00B0374D"/>
    <w:rsid w:val="00B042FC"/>
    <w:rsid w:val="00B0467F"/>
    <w:rsid w:val="00B062A5"/>
    <w:rsid w:val="00B12D8F"/>
    <w:rsid w:val="00B13A35"/>
    <w:rsid w:val="00B164E5"/>
    <w:rsid w:val="00B16A89"/>
    <w:rsid w:val="00B17C14"/>
    <w:rsid w:val="00B207AC"/>
    <w:rsid w:val="00B20BDB"/>
    <w:rsid w:val="00B2499A"/>
    <w:rsid w:val="00B2576D"/>
    <w:rsid w:val="00B259C0"/>
    <w:rsid w:val="00B264A0"/>
    <w:rsid w:val="00B264B7"/>
    <w:rsid w:val="00B32630"/>
    <w:rsid w:val="00B34CF2"/>
    <w:rsid w:val="00B37789"/>
    <w:rsid w:val="00B40D2B"/>
    <w:rsid w:val="00B41432"/>
    <w:rsid w:val="00B42400"/>
    <w:rsid w:val="00B42A1D"/>
    <w:rsid w:val="00B44E1A"/>
    <w:rsid w:val="00B44F15"/>
    <w:rsid w:val="00B50841"/>
    <w:rsid w:val="00B5110B"/>
    <w:rsid w:val="00B51192"/>
    <w:rsid w:val="00B53662"/>
    <w:rsid w:val="00B54A7E"/>
    <w:rsid w:val="00B54AB1"/>
    <w:rsid w:val="00B55D58"/>
    <w:rsid w:val="00B5724E"/>
    <w:rsid w:val="00B60B0A"/>
    <w:rsid w:val="00B6341C"/>
    <w:rsid w:val="00B63672"/>
    <w:rsid w:val="00B64F16"/>
    <w:rsid w:val="00B72CE0"/>
    <w:rsid w:val="00B75F6A"/>
    <w:rsid w:val="00B75FF2"/>
    <w:rsid w:val="00B7652C"/>
    <w:rsid w:val="00B8287B"/>
    <w:rsid w:val="00B8302A"/>
    <w:rsid w:val="00B83906"/>
    <w:rsid w:val="00B85F58"/>
    <w:rsid w:val="00B8677D"/>
    <w:rsid w:val="00B8727B"/>
    <w:rsid w:val="00B87A8C"/>
    <w:rsid w:val="00B908D7"/>
    <w:rsid w:val="00B90EA6"/>
    <w:rsid w:val="00B91195"/>
    <w:rsid w:val="00B92EB1"/>
    <w:rsid w:val="00B955EE"/>
    <w:rsid w:val="00B96F88"/>
    <w:rsid w:val="00B97075"/>
    <w:rsid w:val="00B97361"/>
    <w:rsid w:val="00BA050F"/>
    <w:rsid w:val="00BA1C78"/>
    <w:rsid w:val="00BB1761"/>
    <w:rsid w:val="00BB5B3A"/>
    <w:rsid w:val="00BB677A"/>
    <w:rsid w:val="00BC2934"/>
    <w:rsid w:val="00BC3566"/>
    <w:rsid w:val="00BC3D65"/>
    <w:rsid w:val="00BC3E14"/>
    <w:rsid w:val="00BC46A7"/>
    <w:rsid w:val="00BC47A6"/>
    <w:rsid w:val="00BC4B10"/>
    <w:rsid w:val="00BC4F41"/>
    <w:rsid w:val="00BC59A0"/>
    <w:rsid w:val="00BC7280"/>
    <w:rsid w:val="00BD0B22"/>
    <w:rsid w:val="00BD2435"/>
    <w:rsid w:val="00BD2F45"/>
    <w:rsid w:val="00BD4220"/>
    <w:rsid w:val="00BD4629"/>
    <w:rsid w:val="00BD7039"/>
    <w:rsid w:val="00BD7E85"/>
    <w:rsid w:val="00BE5EAF"/>
    <w:rsid w:val="00BE5EC7"/>
    <w:rsid w:val="00BE6124"/>
    <w:rsid w:val="00BE65C4"/>
    <w:rsid w:val="00BE78CB"/>
    <w:rsid w:val="00BF039E"/>
    <w:rsid w:val="00BF1D27"/>
    <w:rsid w:val="00C00369"/>
    <w:rsid w:val="00C02DB1"/>
    <w:rsid w:val="00C06D0F"/>
    <w:rsid w:val="00C0729D"/>
    <w:rsid w:val="00C14342"/>
    <w:rsid w:val="00C14C13"/>
    <w:rsid w:val="00C155A2"/>
    <w:rsid w:val="00C16927"/>
    <w:rsid w:val="00C1694E"/>
    <w:rsid w:val="00C17515"/>
    <w:rsid w:val="00C25546"/>
    <w:rsid w:val="00C259D5"/>
    <w:rsid w:val="00C263AB"/>
    <w:rsid w:val="00C271B2"/>
    <w:rsid w:val="00C2731D"/>
    <w:rsid w:val="00C31AB6"/>
    <w:rsid w:val="00C34749"/>
    <w:rsid w:val="00C43C51"/>
    <w:rsid w:val="00C45595"/>
    <w:rsid w:val="00C45619"/>
    <w:rsid w:val="00C47D50"/>
    <w:rsid w:val="00C53828"/>
    <w:rsid w:val="00C53A7C"/>
    <w:rsid w:val="00C551FE"/>
    <w:rsid w:val="00C57867"/>
    <w:rsid w:val="00C62250"/>
    <w:rsid w:val="00C62C56"/>
    <w:rsid w:val="00C66110"/>
    <w:rsid w:val="00C67968"/>
    <w:rsid w:val="00C71E0A"/>
    <w:rsid w:val="00C72CAB"/>
    <w:rsid w:val="00C7328F"/>
    <w:rsid w:val="00C73D78"/>
    <w:rsid w:val="00C74143"/>
    <w:rsid w:val="00C74C1A"/>
    <w:rsid w:val="00C76726"/>
    <w:rsid w:val="00C820B5"/>
    <w:rsid w:val="00C82105"/>
    <w:rsid w:val="00C86F50"/>
    <w:rsid w:val="00C9026C"/>
    <w:rsid w:val="00C91A4A"/>
    <w:rsid w:val="00C92B22"/>
    <w:rsid w:val="00CA06DC"/>
    <w:rsid w:val="00CA0743"/>
    <w:rsid w:val="00CA0A65"/>
    <w:rsid w:val="00CA3F68"/>
    <w:rsid w:val="00CA4087"/>
    <w:rsid w:val="00CA499E"/>
    <w:rsid w:val="00CA5BDC"/>
    <w:rsid w:val="00CA5DA7"/>
    <w:rsid w:val="00CA7547"/>
    <w:rsid w:val="00CA7A48"/>
    <w:rsid w:val="00CA7EDF"/>
    <w:rsid w:val="00CB259B"/>
    <w:rsid w:val="00CB4649"/>
    <w:rsid w:val="00CB50BC"/>
    <w:rsid w:val="00CB629B"/>
    <w:rsid w:val="00CB6A62"/>
    <w:rsid w:val="00CC0254"/>
    <w:rsid w:val="00CC2018"/>
    <w:rsid w:val="00CC3602"/>
    <w:rsid w:val="00CC483F"/>
    <w:rsid w:val="00CC5E67"/>
    <w:rsid w:val="00CD010A"/>
    <w:rsid w:val="00CD01AD"/>
    <w:rsid w:val="00CD03B3"/>
    <w:rsid w:val="00CD0C4B"/>
    <w:rsid w:val="00CD3E25"/>
    <w:rsid w:val="00CE54C8"/>
    <w:rsid w:val="00CF3B2E"/>
    <w:rsid w:val="00CF4C77"/>
    <w:rsid w:val="00CF5DE2"/>
    <w:rsid w:val="00CF6756"/>
    <w:rsid w:val="00D012A4"/>
    <w:rsid w:val="00D02741"/>
    <w:rsid w:val="00D031C1"/>
    <w:rsid w:val="00D04449"/>
    <w:rsid w:val="00D0450E"/>
    <w:rsid w:val="00D06DB3"/>
    <w:rsid w:val="00D124B6"/>
    <w:rsid w:val="00D12C19"/>
    <w:rsid w:val="00D15CD5"/>
    <w:rsid w:val="00D17B05"/>
    <w:rsid w:val="00D209CE"/>
    <w:rsid w:val="00D20FB6"/>
    <w:rsid w:val="00D21E5F"/>
    <w:rsid w:val="00D22D7D"/>
    <w:rsid w:val="00D23A9C"/>
    <w:rsid w:val="00D24AC5"/>
    <w:rsid w:val="00D25D5F"/>
    <w:rsid w:val="00D264A2"/>
    <w:rsid w:val="00D333E0"/>
    <w:rsid w:val="00D34077"/>
    <w:rsid w:val="00D352CB"/>
    <w:rsid w:val="00D35D20"/>
    <w:rsid w:val="00D36748"/>
    <w:rsid w:val="00D37C74"/>
    <w:rsid w:val="00D44DDB"/>
    <w:rsid w:val="00D451BD"/>
    <w:rsid w:val="00D5020F"/>
    <w:rsid w:val="00D507ED"/>
    <w:rsid w:val="00D52E91"/>
    <w:rsid w:val="00D53FD0"/>
    <w:rsid w:val="00D558A7"/>
    <w:rsid w:val="00D55C9C"/>
    <w:rsid w:val="00D5707E"/>
    <w:rsid w:val="00D64E9B"/>
    <w:rsid w:val="00D65704"/>
    <w:rsid w:val="00D70371"/>
    <w:rsid w:val="00D7055F"/>
    <w:rsid w:val="00D70C98"/>
    <w:rsid w:val="00D729A3"/>
    <w:rsid w:val="00D73AA2"/>
    <w:rsid w:val="00D73DCC"/>
    <w:rsid w:val="00D74033"/>
    <w:rsid w:val="00D747B5"/>
    <w:rsid w:val="00D74E25"/>
    <w:rsid w:val="00D80E46"/>
    <w:rsid w:val="00D823BE"/>
    <w:rsid w:val="00D8372F"/>
    <w:rsid w:val="00D8468A"/>
    <w:rsid w:val="00D85436"/>
    <w:rsid w:val="00D85A1F"/>
    <w:rsid w:val="00D85A54"/>
    <w:rsid w:val="00D87848"/>
    <w:rsid w:val="00D87C85"/>
    <w:rsid w:val="00D9225F"/>
    <w:rsid w:val="00D974EA"/>
    <w:rsid w:val="00D979CB"/>
    <w:rsid w:val="00DA0BEB"/>
    <w:rsid w:val="00DA10F7"/>
    <w:rsid w:val="00DA22CD"/>
    <w:rsid w:val="00DA4064"/>
    <w:rsid w:val="00DA76BA"/>
    <w:rsid w:val="00DA76CA"/>
    <w:rsid w:val="00DA79AE"/>
    <w:rsid w:val="00DB0264"/>
    <w:rsid w:val="00DB037A"/>
    <w:rsid w:val="00DB1443"/>
    <w:rsid w:val="00DB27AD"/>
    <w:rsid w:val="00DB32E2"/>
    <w:rsid w:val="00DB42DC"/>
    <w:rsid w:val="00DB52C5"/>
    <w:rsid w:val="00DB70C5"/>
    <w:rsid w:val="00DB7998"/>
    <w:rsid w:val="00DB7C82"/>
    <w:rsid w:val="00DC1A06"/>
    <w:rsid w:val="00DD1A1E"/>
    <w:rsid w:val="00DD3130"/>
    <w:rsid w:val="00DD5CFE"/>
    <w:rsid w:val="00DE3F07"/>
    <w:rsid w:val="00DE4E93"/>
    <w:rsid w:val="00DE7371"/>
    <w:rsid w:val="00DF3D41"/>
    <w:rsid w:val="00DF3D48"/>
    <w:rsid w:val="00DF59E5"/>
    <w:rsid w:val="00DF7B12"/>
    <w:rsid w:val="00E01161"/>
    <w:rsid w:val="00E015DF"/>
    <w:rsid w:val="00E026A2"/>
    <w:rsid w:val="00E04D3A"/>
    <w:rsid w:val="00E04D8C"/>
    <w:rsid w:val="00E05EC2"/>
    <w:rsid w:val="00E06FED"/>
    <w:rsid w:val="00E07A16"/>
    <w:rsid w:val="00E1039E"/>
    <w:rsid w:val="00E1064A"/>
    <w:rsid w:val="00E1326E"/>
    <w:rsid w:val="00E15CD5"/>
    <w:rsid w:val="00E16B93"/>
    <w:rsid w:val="00E1765C"/>
    <w:rsid w:val="00E2056E"/>
    <w:rsid w:val="00E21461"/>
    <w:rsid w:val="00E21862"/>
    <w:rsid w:val="00E21960"/>
    <w:rsid w:val="00E23D0E"/>
    <w:rsid w:val="00E25164"/>
    <w:rsid w:val="00E26460"/>
    <w:rsid w:val="00E26802"/>
    <w:rsid w:val="00E26AB8"/>
    <w:rsid w:val="00E26E26"/>
    <w:rsid w:val="00E309E8"/>
    <w:rsid w:val="00E324C4"/>
    <w:rsid w:val="00E35C48"/>
    <w:rsid w:val="00E40A46"/>
    <w:rsid w:val="00E458F4"/>
    <w:rsid w:val="00E4760E"/>
    <w:rsid w:val="00E52CC7"/>
    <w:rsid w:val="00E55218"/>
    <w:rsid w:val="00E552BB"/>
    <w:rsid w:val="00E55A17"/>
    <w:rsid w:val="00E57359"/>
    <w:rsid w:val="00E63A8E"/>
    <w:rsid w:val="00E6411B"/>
    <w:rsid w:val="00E670C0"/>
    <w:rsid w:val="00E674B2"/>
    <w:rsid w:val="00E70E83"/>
    <w:rsid w:val="00E722F0"/>
    <w:rsid w:val="00E72DEF"/>
    <w:rsid w:val="00E73C5B"/>
    <w:rsid w:val="00E76EF1"/>
    <w:rsid w:val="00E777ED"/>
    <w:rsid w:val="00E807F3"/>
    <w:rsid w:val="00E81C33"/>
    <w:rsid w:val="00E81C90"/>
    <w:rsid w:val="00E8291D"/>
    <w:rsid w:val="00E82CCA"/>
    <w:rsid w:val="00E875D8"/>
    <w:rsid w:val="00E87CB9"/>
    <w:rsid w:val="00E9198A"/>
    <w:rsid w:val="00E920F7"/>
    <w:rsid w:val="00E9419C"/>
    <w:rsid w:val="00E94CF6"/>
    <w:rsid w:val="00E95E72"/>
    <w:rsid w:val="00E961D3"/>
    <w:rsid w:val="00E97862"/>
    <w:rsid w:val="00EA2A42"/>
    <w:rsid w:val="00EA484C"/>
    <w:rsid w:val="00EA53B1"/>
    <w:rsid w:val="00EA675E"/>
    <w:rsid w:val="00EB029D"/>
    <w:rsid w:val="00EB217D"/>
    <w:rsid w:val="00EB3108"/>
    <w:rsid w:val="00EB778F"/>
    <w:rsid w:val="00EC03D0"/>
    <w:rsid w:val="00EC4E04"/>
    <w:rsid w:val="00EC55E8"/>
    <w:rsid w:val="00EC76E3"/>
    <w:rsid w:val="00EC7FE5"/>
    <w:rsid w:val="00ED13F1"/>
    <w:rsid w:val="00ED28B5"/>
    <w:rsid w:val="00ED360E"/>
    <w:rsid w:val="00ED507B"/>
    <w:rsid w:val="00ED52E3"/>
    <w:rsid w:val="00ED5CFD"/>
    <w:rsid w:val="00ED6D30"/>
    <w:rsid w:val="00ED6E30"/>
    <w:rsid w:val="00ED7241"/>
    <w:rsid w:val="00EE18DB"/>
    <w:rsid w:val="00EE3104"/>
    <w:rsid w:val="00EE32C4"/>
    <w:rsid w:val="00EE34CB"/>
    <w:rsid w:val="00EE5CC0"/>
    <w:rsid w:val="00EE6A35"/>
    <w:rsid w:val="00EF0256"/>
    <w:rsid w:val="00EF0A8F"/>
    <w:rsid w:val="00EF139C"/>
    <w:rsid w:val="00EF1A63"/>
    <w:rsid w:val="00EF2BDE"/>
    <w:rsid w:val="00F0162E"/>
    <w:rsid w:val="00F01F11"/>
    <w:rsid w:val="00F04076"/>
    <w:rsid w:val="00F0464C"/>
    <w:rsid w:val="00F05CA3"/>
    <w:rsid w:val="00F05F22"/>
    <w:rsid w:val="00F0615D"/>
    <w:rsid w:val="00F07E2F"/>
    <w:rsid w:val="00F10877"/>
    <w:rsid w:val="00F13AE3"/>
    <w:rsid w:val="00F14AD6"/>
    <w:rsid w:val="00F15410"/>
    <w:rsid w:val="00F159CF"/>
    <w:rsid w:val="00F1663D"/>
    <w:rsid w:val="00F23320"/>
    <w:rsid w:val="00F25DBF"/>
    <w:rsid w:val="00F33D2F"/>
    <w:rsid w:val="00F45654"/>
    <w:rsid w:val="00F50040"/>
    <w:rsid w:val="00F52057"/>
    <w:rsid w:val="00F53511"/>
    <w:rsid w:val="00F54C73"/>
    <w:rsid w:val="00F55120"/>
    <w:rsid w:val="00F55268"/>
    <w:rsid w:val="00F5533F"/>
    <w:rsid w:val="00F62773"/>
    <w:rsid w:val="00F62A72"/>
    <w:rsid w:val="00F653C8"/>
    <w:rsid w:val="00F7157C"/>
    <w:rsid w:val="00F7312B"/>
    <w:rsid w:val="00F750F9"/>
    <w:rsid w:val="00F76B75"/>
    <w:rsid w:val="00F77675"/>
    <w:rsid w:val="00F8176A"/>
    <w:rsid w:val="00F825B2"/>
    <w:rsid w:val="00F837FE"/>
    <w:rsid w:val="00F83EF8"/>
    <w:rsid w:val="00F8441C"/>
    <w:rsid w:val="00F844A8"/>
    <w:rsid w:val="00F84921"/>
    <w:rsid w:val="00F8790D"/>
    <w:rsid w:val="00F901E1"/>
    <w:rsid w:val="00F90FB5"/>
    <w:rsid w:val="00F915B3"/>
    <w:rsid w:val="00F922A0"/>
    <w:rsid w:val="00F92CDB"/>
    <w:rsid w:val="00F953A1"/>
    <w:rsid w:val="00F95DDD"/>
    <w:rsid w:val="00F9602D"/>
    <w:rsid w:val="00F965D3"/>
    <w:rsid w:val="00FA1727"/>
    <w:rsid w:val="00FA3743"/>
    <w:rsid w:val="00FA423C"/>
    <w:rsid w:val="00FB1E9B"/>
    <w:rsid w:val="00FB218E"/>
    <w:rsid w:val="00FB5087"/>
    <w:rsid w:val="00FB7276"/>
    <w:rsid w:val="00FC189C"/>
    <w:rsid w:val="00FC5A2A"/>
    <w:rsid w:val="00FC7135"/>
    <w:rsid w:val="00FC73F5"/>
    <w:rsid w:val="00FC7F55"/>
    <w:rsid w:val="00FD00F5"/>
    <w:rsid w:val="00FD012D"/>
    <w:rsid w:val="00FD337C"/>
    <w:rsid w:val="00FD530B"/>
    <w:rsid w:val="00FD69ED"/>
    <w:rsid w:val="00FD74AC"/>
    <w:rsid w:val="00FE120D"/>
    <w:rsid w:val="00FE1674"/>
    <w:rsid w:val="00FE1892"/>
    <w:rsid w:val="00FE203A"/>
    <w:rsid w:val="00FE21A4"/>
    <w:rsid w:val="00FE3053"/>
    <w:rsid w:val="00FE4030"/>
    <w:rsid w:val="00FE442E"/>
    <w:rsid w:val="00FE52BC"/>
    <w:rsid w:val="00FE5B5B"/>
    <w:rsid w:val="00FE68D7"/>
    <w:rsid w:val="00FE79B0"/>
    <w:rsid w:val="00FF0E9A"/>
    <w:rsid w:val="00FF1446"/>
    <w:rsid w:val="00FF3056"/>
    <w:rsid w:val="00FF4047"/>
    <w:rsid w:val="00FF59FA"/>
    <w:rsid w:val="00FF7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219070"/>
  <w15:chartTrackingRefBased/>
  <w15:docId w15:val="{16783091-2C8A-B04E-8F4F-BF86470D7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5C9"/>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584</Characters>
  <Application>Microsoft Office Word</Application>
  <DocSecurity>0</DocSecurity>
  <Lines>38</Lines>
  <Paragraphs>10</Paragraphs>
  <ScaleCrop>false</ScaleCrop>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es, Andrew</cp:lastModifiedBy>
  <cp:revision>1</cp:revision>
  <dcterms:created xsi:type="dcterms:W3CDTF">2024-06-21T13:54:00Z</dcterms:created>
  <dcterms:modified xsi:type="dcterms:W3CDTF">2024-06-21T13:54:00Z</dcterms:modified>
</cp:coreProperties>
</file>